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CB2B30" w14:textId="648C1D62" w:rsidR="00994DF4" w:rsidRPr="00827BB4" w:rsidRDefault="00994DF4" w:rsidP="00994DF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coustic MM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references to the average of the mastoid electrodes</w:t>
      </w:r>
    </w:p>
    <w:p w14:paraId="4E448F3A" w14:textId="4086CBB0" w:rsidR="00994DF4" w:rsidRPr="00827BB4" w:rsidRDefault="00994DF4" w:rsidP="00994DF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</w:t>
      </w:r>
      <w:r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ng acoustic </w:t>
      </w:r>
    </w:p>
    <w:p w14:paraId="37378627" w14:textId="0944D07A" w:rsidR="00994DF4" w:rsidRDefault="00994DF4" w:rsidP="00994DF4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 results were analyzed in the 120-20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s time window. In the control group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w:r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 significant M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</w:t>
      </w:r>
      <w:r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ign was detected in all three regions (left and right frontal and frontocentral), while no mismatch sign</w:t>
      </w:r>
      <w:r w:rsidR="00826D6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l</w:t>
      </w:r>
      <w:r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was detected in the patient group</w:t>
      </w:r>
      <w:r w:rsidR="002C1A4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(corrected p&gt;0.05)</w:t>
      </w:r>
      <w:r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2C1A4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Neither the </w:t>
      </w:r>
      <w:r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tween group difference (F(1;73)=</w:t>
      </w:r>
      <w:r w:rsidR="002C1A4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0</w:t>
      </w:r>
      <w:r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="002C1A4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6</w:t>
      </w:r>
      <w:r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p=0.</w:t>
      </w:r>
      <w:r w:rsidR="002C1A4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43</w:t>
      </w:r>
      <w:r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), </w:t>
      </w:r>
      <w:r w:rsidR="002C1A4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nor the </w:t>
      </w:r>
      <w:r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gion (F(2;150)=0.</w:t>
      </w:r>
      <w:r w:rsidR="002C1A4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99</w:t>
      </w:r>
      <w:r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p=0.</w:t>
      </w:r>
      <w:r w:rsidR="002C1A4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37</w:t>
      </w:r>
      <w:r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and group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* </w:t>
      </w:r>
      <w:r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gion (F(2;150)=0.</w:t>
      </w:r>
      <w:r w:rsidR="002C1A4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05</w:t>
      </w:r>
      <w:r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p=0.</w:t>
      </w:r>
      <w:r w:rsidR="002C1A4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95</w:t>
      </w:r>
      <w:r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effects were significant. </w:t>
      </w:r>
    </w:p>
    <w:p w14:paraId="12EDE37C" w14:textId="2A687908" w:rsidR="00826D66" w:rsidRPr="00827BB4" w:rsidRDefault="00124F4B" w:rsidP="00DB431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4FE005C2" wp14:editId="2372A294">
            <wp:extent cx="4187166" cy="5920740"/>
            <wp:effectExtent l="0" t="0" r="4445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_long_acoustic_mastoid_reref.w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7166" cy="592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25717" w14:textId="2C9244B3" w:rsidR="00994DF4" w:rsidRPr="00827BB4" w:rsidRDefault="00826D66" w:rsidP="002D5E7D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br w:type="page"/>
      </w:r>
      <w:r w:rsidR="00994DF4"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Short acoustic</w:t>
      </w:r>
    </w:p>
    <w:p w14:paraId="29EA2E71" w14:textId="435F69C9" w:rsidR="00433E5C" w:rsidRDefault="00433E5C" w:rsidP="00994DF4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3A2E1356" wp14:editId="3D3C9E9B">
            <wp:simplePos x="0" y="0"/>
            <wp:positionH relativeFrom="column">
              <wp:posOffset>847090</wp:posOffset>
            </wp:positionH>
            <wp:positionV relativeFrom="paragraph">
              <wp:posOffset>2696845</wp:posOffset>
            </wp:positionV>
            <wp:extent cx="4074795" cy="5761355"/>
            <wp:effectExtent l="0" t="0" r="1905" b="0"/>
            <wp:wrapTopAndBottom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_short_acoustic_mastoid_reref.w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4795" cy="5761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4DF4"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 results were analyzed in the 120-200</w:t>
      </w:r>
      <w:r w:rsidR="00994DF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994DF4"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s time window. In the control group</w:t>
      </w:r>
      <w:r w:rsidR="00826D6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w:r w:rsidR="00994DF4"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 significant MMN was detected in all three regions (left and right frontal and frontocentral). </w:t>
      </w:r>
      <w:r w:rsidR="00994DF4" w:rsidRPr="00C5751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he MMN signal in the patient group </w:t>
      </w:r>
      <w:r w:rsidR="002C1A4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iffered </w:t>
      </w:r>
      <w:r w:rsidR="002C1A47" w:rsidRPr="00C5751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ignificantly </w:t>
      </w:r>
      <w:r w:rsidR="00994DF4" w:rsidRPr="00C5751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rom zero</w:t>
      </w:r>
      <w:r w:rsidR="002C1A4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n the frontocentral and right frontal regions</w:t>
      </w:r>
      <w:r w:rsidR="00994DF4" w:rsidRPr="00C5751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2C1A47" w:rsidRPr="00C5751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nalyzed</w:t>
      </w:r>
      <w:r w:rsidR="00994DF4" w:rsidRPr="00C5751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by a post-hoc t-test</w:t>
      </w:r>
      <w:r w:rsidR="00994DF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994DF4"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 between</w:t>
      </w:r>
      <w:r w:rsidR="00826D6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-</w:t>
      </w:r>
      <w:r w:rsidR="00994DF4"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roup difference was significant (F(1;73)=</w:t>
      </w:r>
      <w:r w:rsidR="002C1A4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6</w:t>
      </w:r>
      <w:r w:rsidR="00994DF4"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="002C1A4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9</w:t>
      </w:r>
      <w:r w:rsidR="00994DF4"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p=0.0</w:t>
      </w:r>
      <w:r w:rsidR="002C1A4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</w:t>
      </w:r>
      <w:r w:rsidR="00994DF4"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  <w:r w:rsidR="00826D6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w:r w:rsidR="00994DF4"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ndicating a decreased MM</w:t>
      </w:r>
      <w:r w:rsidR="00994DF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</w:t>
      </w:r>
      <w:r w:rsidR="00994DF4"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n patients, while region (F(2;150)=1.</w:t>
      </w:r>
      <w:r w:rsidR="002C1A4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7</w:t>
      </w:r>
      <w:r w:rsidR="00994DF4"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p=0.</w:t>
      </w:r>
      <w:r w:rsidR="002C1A4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9</w:t>
      </w:r>
      <w:r w:rsidR="00994DF4"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and group</w:t>
      </w:r>
      <w:r w:rsidR="00994DF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994DF4"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*</w:t>
      </w:r>
      <w:r w:rsidR="00994DF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994DF4"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gion (F(2;150)=0.5, p=0.</w:t>
      </w:r>
      <w:r w:rsidR="002C1A4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62</w:t>
      </w:r>
      <w:r w:rsidR="00994DF4" w:rsidRPr="00827B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did not have a significant effect.</w:t>
      </w:r>
      <w:r w:rsidR="00994DF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his stimulus had the largest effect size among all stimuli in the left frontal region (Cohen’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=0.52). The line plots of auditory MMN are presented bel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.</w:t>
      </w:r>
    </w:p>
    <w:p w14:paraId="7D8857FE" w14:textId="22E50925" w:rsidR="00433E5C" w:rsidRDefault="00433E5C" w:rsidP="00433E5C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Figure 1: Line plots of the MMN for the long acoustic stimulus. The star i</w:t>
      </w:r>
      <w:r w:rsidR="008641C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dicates the presence of the MM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n the time window. </w:t>
      </w:r>
    </w:p>
    <w:p w14:paraId="3E842D9A" w14:textId="286F9A64" w:rsidR="00433E5C" w:rsidRDefault="00433E5C" w:rsidP="00433E5C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igure 2: Line plot of the short acoustic st</w:t>
      </w:r>
      <w:r w:rsidR="008641C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mulus. In the regions marked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with stars the MMN signal was significant. The blue star indicates a significant between-group difference</w:t>
      </w:r>
    </w:p>
    <w:p w14:paraId="0873EDCB" w14:textId="7FBF4FF1" w:rsidR="00994DF4" w:rsidRPr="00827BB4" w:rsidRDefault="00433E5C" w:rsidP="00994DF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33E5C">
        <w:rPr>
          <w:noProof/>
          <w14:ligatures w14:val="standardContextual"/>
        </w:rPr>
        <w:t xml:space="preserve"> </w:t>
      </w:r>
    </w:p>
    <w:p w14:paraId="0F757136" w14:textId="286392F3" w:rsidR="00994DF4" w:rsidRDefault="00994DF4"/>
    <w:sectPr w:rsidR="00994D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CAD6C" w16cex:dateUtc="2023-05-15T11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52A1CC7" w16cid:durableId="280CAD6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zMjIwNjU3MjMzNjJU0lEKTi0uzszPAykwrAUAKU0vhiwAAAA="/>
  </w:docVars>
  <w:rsids>
    <w:rsidRoot w:val="00994DF4"/>
    <w:rsid w:val="00124F4B"/>
    <w:rsid w:val="002C1A47"/>
    <w:rsid w:val="002D5E7D"/>
    <w:rsid w:val="00433E5C"/>
    <w:rsid w:val="00826D66"/>
    <w:rsid w:val="008641C5"/>
    <w:rsid w:val="00994DF4"/>
    <w:rsid w:val="00A261C9"/>
    <w:rsid w:val="00DB4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19D04"/>
  <w15:chartTrackingRefBased/>
  <w15:docId w15:val="{1225CF25-3481-4354-A54C-207ADD222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94DF4"/>
    <w:rPr>
      <w:rFonts w:ascii="Calibri" w:eastAsia="Calibri" w:hAnsi="Calibri" w:cs="Calibri"/>
      <w:kern w:val="0"/>
      <w:lang w:eastAsia="hu-HU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unhideWhenUsed/>
    <w:rsid w:val="00994DF4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994DF4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994DF4"/>
    <w:rPr>
      <w:rFonts w:ascii="Calibri" w:eastAsia="Calibri" w:hAnsi="Calibri" w:cs="Calibri"/>
      <w:kern w:val="0"/>
      <w:sz w:val="20"/>
      <w:szCs w:val="20"/>
      <w:lang w:eastAsia="hu-HU"/>
      <w14:ligatures w14:val="non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2C1A47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2C1A47"/>
    <w:rPr>
      <w:rFonts w:ascii="Calibri" w:eastAsia="Calibri" w:hAnsi="Calibri" w:cs="Calibri"/>
      <w:b/>
      <w:bCs/>
      <w:kern w:val="0"/>
      <w:sz w:val="20"/>
      <w:szCs w:val="20"/>
      <w:lang w:eastAsia="hu-HU"/>
      <w14:ligatures w14:val="none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A261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261C9"/>
    <w:rPr>
      <w:rFonts w:ascii="Segoe UI" w:eastAsia="Calibri" w:hAnsi="Segoe UI" w:cs="Segoe UI"/>
      <w:kern w:val="0"/>
      <w:sz w:val="18"/>
      <w:szCs w:val="18"/>
      <w:lang w:eastAsia="hu-H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8/08/relationships/commentsExtensible" Target="commentsExtensible.xml"/><Relationship Id="rId5" Type="http://schemas.openxmlformats.org/officeDocument/2006/relationships/image" Target="media/image2.wmf"/><Relationship Id="rId10" Type="http://schemas.microsoft.com/office/2016/09/relationships/commentsIds" Target="commentsIds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194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ábor Csukly</dc:creator>
  <cp:keywords/>
  <dc:description/>
  <cp:lastModifiedBy>Medsol</cp:lastModifiedBy>
  <cp:revision>6</cp:revision>
  <dcterms:created xsi:type="dcterms:W3CDTF">2023-05-15T11:00:00Z</dcterms:created>
  <dcterms:modified xsi:type="dcterms:W3CDTF">2023-05-26T12:17:00Z</dcterms:modified>
</cp:coreProperties>
</file>